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AF2C5" w14:textId="304C73EE" w:rsidR="00C716AC" w:rsidRDefault="00C716AC">
      <w:pPr>
        <w:rPr>
          <w:i/>
          <w:iCs/>
          <w:sz w:val="22"/>
          <w:szCs w:val="22"/>
        </w:rPr>
      </w:pPr>
    </w:p>
    <w:tbl>
      <w:tblPr>
        <w:tblStyle w:val="PlainTable1"/>
        <w:tblW w:w="10692" w:type="dxa"/>
        <w:jc w:val="center"/>
        <w:tblLook w:val="04A0" w:firstRow="1" w:lastRow="0" w:firstColumn="1" w:lastColumn="0" w:noHBand="0" w:noVBand="1"/>
      </w:tblPr>
      <w:tblGrid>
        <w:gridCol w:w="7702"/>
        <w:gridCol w:w="1625"/>
        <w:gridCol w:w="1365"/>
      </w:tblGrid>
      <w:tr w:rsidR="001065AD" w:rsidRPr="00682C34" w14:paraId="326E6922" w14:textId="782D743E" w:rsidTr="00321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</w:tcPr>
          <w:p w14:paraId="13240BE0" w14:textId="41234CB6" w:rsidR="001065AD" w:rsidRPr="00682C34" w:rsidRDefault="001065AD" w:rsidP="00180058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1</w:t>
            </w:r>
            <w:r w:rsidRPr="00682C34">
              <w:rPr>
                <w:sz w:val="22"/>
                <w:szCs w:val="22"/>
              </w:rPr>
              <w:t>.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List of reference occupations</w:t>
            </w:r>
            <w:r w:rsidRPr="00682C34">
              <w:rPr>
                <w:b w:val="0"/>
                <w:bCs w:val="0"/>
                <w:sz w:val="22"/>
                <w:szCs w:val="22"/>
              </w:rPr>
              <w:t>.</w:t>
            </w:r>
          </w:p>
        </w:tc>
        <w:tc>
          <w:tcPr>
            <w:tcW w:w="1625" w:type="dxa"/>
          </w:tcPr>
          <w:p w14:paraId="68E84A11" w14:textId="77777777" w:rsidR="001065AD" w:rsidRPr="00682C34" w:rsidRDefault="001065AD" w:rsidP="00180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65" w:type="dxa"/>
          </w:tcPr>
          <w:p w14:paraId="02D17121" w14:textId="77777777" w:rsidR="001065AD" w:rsidRPr="00682C34" w:rsidRDefault="001065AD" w:rsidP="00180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1065AD" w:rsidRPr="00682C34" w14:paraId="14D3D9EE" w14:textId="37EDA32E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</w:tcPr>
          <w:p w14:paraId="5CE2CD93" w14:textId="77777777" w:rsidR="001065AD" w:rsidRPr="00682C34" w:rsidRDefault="001065AD" w:rsidP="00180058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Occupation</w:t>
            </w:r>
          </w:p>
        </w:tc>
        <w:tc>
          <w:tcPr>
            <w:tcW w:w="1625" w:type="dxa"/>
          </w:tcPr>
          <w:p w14:paraId="03F57392" w14:textId="77777777" w:rsidR="001065AD" w:rsidRPr="00682C34" w:rsidRDefault="001065AD" w:rsidP="00180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ISCO-08 code</w:t>
            </w:r>
          </w:p>
        </w:tc>
        <w:tc>
          <w:tcPr>
            <w:tcW w:w="1365" w:type="dxa"/>
          </w:tcPr>
          <w:p w14:paraId="3299EB4A" w14:textId="4A2C5A5C" w:rsidR="00321A28" w:rsidRPr="00682C34" w:rsidRDefault="001065AD" w:rsidP="00321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quency</w:t>
            </w:r>
          </w:p>
        </w:tc>
      </w:tr>
      <w:tr w:rsidR="001065AD" w:rsidRPr="00682C34" w14:paraId="5AFE1D81" w14:textId="55E43C9D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E5C442C" w14:textId="356D40FE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roduction clerks</w:t>
            </w:r>
          </w:p>
        </w:tc>
        <w:tc>
          <w:tcPr>
            <w:tcW w:w="1625" w:type="dxa"/>
          </w:tcPr>
          <w:p w14:paraId="54B0151D" w14:textId="316A700A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2</w:t>
            </w:r>
          </w:p>
        </w:tc>
        <w:tc>
          <w:tcPr>
            <w:tcW w:w="1365" w:type="dxa"/>
            <w:vAlign w:val="center"/>
          </w:tcPr>
          <w:p w14:paraId="2FF63EDC" w14:textId="2839377C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2566</w:t>
            </w:r>
          </w:p>
        </w:tc>
      </w:tr>
      <w:tr w:rsidR="001065AD" w:rsidRPr="00682C34" w14:paraId="73A7220C" w14:textId="14D64003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1BEC3D7" w14:textId="3B631655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Commercial sales representatives</w:t>
            </w:r>
          </w:p>
        </w:tc>
        <w:tc>
          <w:tcPr>
            <w:tcW w:w="1625" w:type="dxa"/>
          </w:tcPr>
          <w:p w14:paraId="6E6BF11C" w14:textId="729180CE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2</w:t>
            </w:r>
          </w:p>
        </w:tc>
        <w:tc>
          <w:tcPr>
            <w:tcW w:w="1365" w:type="dxa"/>
            <w:vAlign w:val="center"/>
          </w:tcPr>
          <w:p w14:paraId="7A626E81" w14:textId="361248FE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1337</w:t>
            </w:r>
          </w:p>
        </w:tc>
      </w:tr>
      <w:tr w:rsidR="001065AD" w:rsidRPr="00682C34" w14:paraId="0033B840" w14:textId="2D364CA4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DD21015" w14:textId="635C8E59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tatistical, mathematical and related associate professionals</w:t>
            </w:r>
          </w:p>
        </w:tc>
        <w:tc>
          <w:tcPr>
            <w:tcW w:w="1625" w:type="dxa"/>
          </w:tcPr>
          <w:p w14:paraId="2EBFDADC" w14:textId="7872EBFE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4</w:t>
            </w:r>
          </w:p>
        </w:tc>
        <w:tc>
          <w:tcPr>
            <w:tcW w:w="1365" w:type="dxa"/>
            <w:vAlign w:val="center"/>
          </w:tcPr>
          <w:p w14:paraId="1726FA22" w14:textId="768713E8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0049</w:t>
            </w:r>
          </w:p>
        </w:tc>
      </w:tr>
      <w:tr w:rsidR="001065AD" w:rsidRPr="00682C34" w14:paraId="3ED758AA" w14:textId="4D56B9ED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B302559" w14:textId="70CDD381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olicy administration professionals</w:t>
            </w:r>
          </w:p>
        </w:tc>
        <w:tc>
          <w:tcPr>
            <w:tcW w:w="1625" w:type="dxa"/>
          </w:tcPr>
          <w:p w14:paraId="6115A6B7" w14:textId="127929DF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2</w:t>
            </w:r>
          </w:p>
        </w:tc>
        <w:tc>
          <w:tcPr>
            <w:tcW w:w="1365" w:type="dxa"/>
            <w:vAlign w:val="center"/>
          </w:tcPr>
          <w:p w14:paraId="13278F31" w14:textId="3713B11B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9258</w:t>
            </w:r>
          </w:p>
        </w:tc>
      </w:tr>
      <w:tr w:rsidR="001065AD" w:rsidRPr="00682C34" w14:paraId="272EA03D" w14:textId="6FAD1953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6713F02" w14:textId="233800A3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olicy and planning managers</w:t>
            </w:r>
          </w:p>
        </w:tc>
        <w:tc>
          <w:tcPr>
            <w:tcW w:w="1625" w:type="dxa"/>
          </w:tcPr>
          <w:p w14:paraId="218B13FC" w14:textId="47789BEF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3</w:t>
            </w:r>
          </w:p>
        </w:tc>
        <w:tc>
          <w:tcPr>
            <w:tcW w:w="1365" w:type="dxa"/>
            <w:vAlign w:val="center"/>
          </w:tcPr>
          <w:p w14:paraId="5EB16CC7" w14:textId="097E1C2C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7060</w:t>
            </w:r>
          </w:p>
        </w:tc>
      </w:tr>
      <w:tr w:rsidR="001065AD" w:rsidRPr="00682C34" w14:paraId="779DFDB0" w14:textId="57A6F039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42C61CE0" w14:textId="367D41F6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Advertising and marketing professionals</w:t>
            </w:r>
          </w:p>
        </w:tc>
        <w:tc>
          <w:tcPr>
            <w:tcW w:w="1625" w:type="dxa"/>
          </w:tcPr>
          <w:p w14:paraId="454E999D" w14:textId="2581010C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1</w:t>
            </w:r>
          </w:p>
        </w:tc>
        <w:tc>
          <w:tcPr>
            <w:tcW w:w="1365" w:type="dxa"/>
            <w:vAlign w:val="center"/>
          </w:tcPr>
          <w:p w14:paraId="3A5AA40F" w14:textId="460B82C6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4878</w:t>
            </w:r>
          </w:p>
        </w:tc>
      </w:tr>
      <w:tr w:rsidR="001065AD" w:rsidRPr="00682C34" w14:paraId="36D8C21E" w14:textId="425495C3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031A3BA8" w14:textId="7E583E8C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Accounting and bookkeeping clerks</w:t>
            </w:r>
          </w:p>
        </w:tc>
        <w:tc>
          <w:tcPr>
            <w:tcW w:w="1625" w:type="dxa"/>
          </w:tcPr>
          <w:p w14:paraId="206F531B" w14:textId="19DDB89D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1</w:t>
            </w:r>
          </w:p>
        </w:tc>
        <w:tc>
          <w:tcPr>
            <w:tcW w:w="1365" w:type="dxa"/>
            <w:vAlign w:val="center"/>
          </w:tcPr>
          <w:p w14:paraId="42022A2A" w14:textId="42A4C803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4773</w:t>
            </w:r>
          </w:p>
        </w:tc>
      </w:tr>
      <w:tr w:rsidR="001065AD" w:rsidRPr="00682C34" w14:paraId="724DB8F5" w14:textId="68185C4E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349BB9A3" w14:textId="1A648C4E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Accounting associate professionals</w:t>
            </w:r>
          </w:p>
        </w:tc>
        <w:tc>
          <w:tcPr>
            <w:tcW w:w="1625" w:type="dxa"/>
          </w:tcPr>
          <w:p w14:paraId="552D79A8" w14:textId="7AEBF9E3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3</w:t>
            </w:r>
          </w:p>
        </w:tc>
        <w:tc>
          <w:tcPr>
            <w:tcW w:w="1365" w:type="dxa"/>
            <w:vAlign w:val="center"/>
          </w:tcPr>
          <w:p w14:paraId="099A0E61" w14:textId="4699EC03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3237</w:t>
            </w:r>
          </w:p>
        </w:tc>
      </w:tr>
      <w:tr w:rsidR="001065AD" w:rsidRPr="00682C34" w14:paraId="781039AB" w14:textId="7626643F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2ABD80D2" w14:textId="1E67412A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Legal and Related Associate Professionals</w:t>
            </w:r>
          </w:p>
        </w:tc>
        <w:tc>
          <w:tcPr>
            <w:tcW w:w="1625" w:type="dxa"/>
          </w:tcPr>
          <w:p w14:paraId="4303CED5" w14:textId="4F5EF580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1</w:t>
            </w:r>
          </w:p>
        </w:tc>
        <w:tc>
          <w:tcPr>
            <w:tcW w:w="1365" w:type="dxa"/>
            <w:vAlign w:val="center"/>
          </w:tcPr>
          <w:p w14:paraId="39E0A9E4" w14:textId="1A000F86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850</w:t>
            </w:r>
          </w:p>
        </w:tc>
      </w:tr>
      <w:tr w:rsidR="001065AD" w:rsidRPr="00682C34" w14:paraId="6EC29309" w14:textId="7AE263F8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218156AD" w14:textId="7A3B9DE7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Credit and loans officers</w:t>
            </w:r>
          </w:p>
        </w:tc>
        <w:tc>
          <w:tcPr>
            <w:tcW w:w="1625" w:type="dxa"/>
          </w:tcPr>
          <w:p w14:paraId="79E6E091" w14:textId="54ACB768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2</w:t>
            </w:r>
          </w:p>
        </w:tc>
        <w:tc>
          <w:tcPr>
            <w:tcW w:w="1365" w:type="dxa"/>
            <w:vAlign w:val="center"/>
          </w:tcPr>
          <w:p w14:paraId="5A22209F" w14:textId="0F6058C1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573</w:t>
            </w:r>
          </w:p>
        </w:tc>
      </w:tr>
      <w:tr w:rsidR="001065AD" w:rsidRPr="00682C34" w14:paraId="40B25833" w14:textId="6A4A5398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8D24AFB" w14:textId="5C25A938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ersonnel and careers professionals</w:t>
            </w:r>
          </w:p>
        </w:tc>
        <w:tc>
          <w:tcPr>
            <w:tcW w:w="1625" w:type="dxa"/>
          </w:tcPr>
          <w:p w14:paraId="16936C6F" w14:textId="4B70458B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3</w:t>
            </w:r>
          </w:p>
        </w:tc>
        <w:tc>
          <w:tcPr>
            <w:tcW w:w="1365" w:type="dxa"/>
            <w:vAlign w:val="center"/>
          </w:tcPr>
          <w:p w14:paraId="4075D445" w14:textId="7E39AC1E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548</w:t>
            </w:r>
          </w:p>
        </w:tc>
      </w:tr>
      <w:tr w:rsidR="001065AD" w:rsidRPr="00682C34" w14:paraId="189C617F" w14:textId="035D440C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4EE6BBB" w14:textId="2BD99E64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Trade brokers</w:t>
            </w:r>
          </w:p>
        </w:tc>
        <w:tc>
          <w:tcPr>
            <w:tcW w:w="1625" w:type="dxa"/>
          </w:tcPr>
          <w:p w14:paraId="19A79830" w14:textId="00270BEA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4</w:t>
            </w:r>
          </w:p>
        </w:tc>
        <w:tc>
          <w:tcPr>
            <w:tcW w:w="1365" w:type="dxa"/>
            <w:vAlign w:val="center"/>
          </w:tcPr>
          <w:p w14:paraId="2C081FD5" w14:textId="058CEA19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341</w:t>
            </w:r>
          </w:p>
        </w:tc>
      </w:tr>
      <w:tr w:rsidR="001065AD" w:rsidRPr="00682C34" w14:paraId="183A2284" w14:textId="4EB9ECF2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4254FA09" w14:textId="569E1C06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Education methods specialists</w:t>
            </w:r>
          </w:p>
        </w:tc>
        <w:tc>
          <w:tcPr>
            <w:tcW w:w="1625" w:type="dxa"/>
          </w:tcPr>
          <w:p w14:paraId="51090E40" w14:textId="31C1FC31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</w:t>
            </w:r>
          </w:p>
        </w:tc>
        <w:tc>
          <w:tcPr>
            <w:tcW w:w="1365" w:type="dxa"/>
            <w:vAlign w:val="center"/>
          </w:tcPr>
          <w:p w14:paraId="4DC3CD17" w14:textId="09FD637A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221</w:t>
            </w:r>
          </w:p>
        </w:tc>
      </w:tr>
      <w:tr w:rsidR="001065AD" w:rsidRPr="00682C34" w14:paraId="098A2AFC" w14:textId="6B9FC8A4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094ADAD4" w14:textId="0AA5E6C7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ystems analysts</w:t>
            </w:r>
          </w:p>
        </w:tc>
        <w:tc>
          <w:tcPr>
            <w:tcW w:w="1625" w:type="dxa"/>
          </w:tcPr>
          <w:p w14:paraId="17B9A553" w14:textId="2B79735D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1</w:t>
            </w:r>
          </w:p>
        </w:tc>
        <w:tc>
          <w:tcPr>
            <w:tcW w:w="1365" w:type="dxa"/>
            <w:vAlign w:val="center"/>
          </w:tcPr>
          <w:p w14:paraId="6BE11AE2" w14:textId="58DE011B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126</w:t>
            </w:r>
          </w:p>
        </w:tc>
      </w:tr>
      <w:tr w:rsidR="001065AD" w:rsidRPr="00682C34" w14:paraId="1C433672" w14:textId="35D1521A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49FADC9" w14:textId="1993168B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ublic relations professionals</w:t>
            </w:r>
          </w:p>
        </w:tc>
        <w:tc>
          <w:tcPr>
            <w:tcW w:w="1625" w:type="dxa"/>
          </w:tcPr>
          <w:p w14:paraId="4CDAC040" w14:textId="581BD1A3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2</w:t>
            </w:r>
          </w:p>
        </w:tc>
        <w:tc>
          <w:tcPr>
            <w:tcW w:w="1365" w:type="dxa"/>
            <w:vAlign w:val="center"/>
          </w:tcPr>
          <w:p w14:paraId="3A478EFB" w14:textId="57DD5514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064</w:t>
            </w:r>
          </w:p>
        </w:tc>
      </w:tr>
      <w:tr w:rsidR="001065AD" w:rsidRPr="00682C34" w14:paraId="7E6AEE87" w14:textId="6644FD5C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98C82D6" w14:textId="43535279" w:rsidR="001065AD" w:rsidRPr="001065AD" w:rsidRDefault="00FC763B" w:rsidP="001065AD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kern w:val="0"/>
                <w14:ligatures w14:val="none"/>
              </w:rPr>
              <w:t>Procurement and b</w:t>
            </w:r>
            <w:r w:rsidR="001065AD"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uyers</w:t>
            </w:r>
          </w:p>
        </w:tc>
        <w:tc>
          <w:tcPr>
            <w:tcW w:w="1625" w:type="dxa"/>
          </w:tcPr>
          <w:p w14:paraId="7E843A42" w14:textId="2D324B6A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3</w:t>
            </w:r>
          </w:p>
        </w:tc>
        <w:tc>
          <w:tcPr>
            <w:tcW w:w="1365" w:type="dxa"/>
            <w:vAlign w:val="center"/>
          </w:tcPr>
          <w:p w14:paraId="7FB8ABE1" w14:textId="6115CC29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050</w:t>
            </w:r>
          </w:p>
        </w:tc>
      </w:tr>
      <w:tr w:rsidR="001065AD" w:rsidRPr="00682C34" w14:paraId="1AD4A0FD" w14:textId="6AA6C16F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74D9D2A" w14:textId="090FD182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ales and marketing managers</w:t>
            </w:r>
          </w:p>
        </w:tc>
        <w:tc>
          <w:tcPr>
            <w:tcW w:w="1625" w:type="dxa"/>
          </w:tcPr>
          <w:p w14:paraId="2793324B" w14:textId="7169E83E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</w:t>
            </w:r>
          </w:p>
        </w:tc>
        <w:tc>
          <w:tcPr>
            <w:tcW w:w="1365" w:type="dxa"/>
            <w:vAlign w:val="center"/>
          </w:tcPr>
          <w:p w14:paraId="1A57B257" w14:textId="1C463051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2043</w:t>
            </w:r>
          </w:p>
        </w:tc>
      </w:tr>
      <w:tr w:rsidR="001065AD" w:rsidRPr="00682C34" w14:paraId="72073ECA" w14:textId="3161867A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A30C134" w14:textId="3EE51DF3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Payroll clerks</w:t>
            </w:r>
          </w:p>
        </w:tc>
        <w:tc>
          <w:tcPr>
            <w:tcW w:w="1625" w:type="dxa"/>
          </w:tcPr>
          <w:p w14:paraId="6B70EA0A" w14:textId="0B34704A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3</w:t>
            </w:r>
          </w:p>
        </w:tc>
        <w:tc>
          <w:tcPr>
            <w:tcW w:w="1365" w:type="dxa"/>
            <w:vAlign w:val="center"/>
          </w:tcPr>
          <w:p w14:paraId="0570CC1E" w14:textId="4BB84AB9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731</w:t>
            </w:r>
          </w:p>
        </w:tc>
      </w:tr>
      <w:tr w:rsidR="001065AD" w:rsidRPr="00682C34" w14:paraId="6AF2E18D" w14:textId="53534D8D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B00B69C" w14:textId="76BAD62E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Accountants</w:t>
            </w:r>
          </w:p>
        </w:tc>
        <w:tc>
          <w:tcPr>
            <w:tcW w:w="1625" w:type="dxa"/>
          </w:tcPr>
          <w:p w14:paraId="056A2F74" w14:textId="412987D8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1</w:t>
            </w:r>
          </w:p>
        </w:tc>
        <w:tc>
          <w:tcPr>
            <w:tcW w:w="1365" w:type="dxa"/>
            <w:vAlign w:val="center"/>
          </w:tcPr>
          <w:p w14:paraId="3DD2EBF8" w14:textId="781776FE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628</w:t>
            </w:r>
          </w:p>
        </w:tc>
      </w:tr>
      <w:tr w:rsidR="001065AD" w:rsidRPr="00682C34" w14:paraId="6365F481" w14:textId="5FB36973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02C3C866" w14:textId="78B799EB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Transport clerks</w:t>
            </w:r>
          </w:p>
        </w:tc>
        <w:tc>
          <w:tcPr>
            <w:tcW w:w="1625" w:type="dxa"/>
          </w:tcPr>
          <w:p w14:paraId="2BEBB35E" w14:textId="69D8F91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3</w:t>
            </w:r>
          </w:p>
        </w:tc>
        <w:tc>
          <w:tcPr>
            <w:tcW w:w="1365" w:type="dxa"/>
            <w:vAlign w:val="center"/>
          </w:tcPr>
          <w:p w14:paraId="00E15140" w14:textId="373CDBAB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512</w:t>
            </w:r>
          </w:p>
        </w:tc>
      </w:tr>
      <w:tr w:rsidR="001065AD" w:rsidRPr="00682C34" w14:paraId="406F0875" w14:textId="5EF6AA03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961E848" w14:textId="3698CC46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Clerical support workers not elsewhere classified</w:t>
            </w:r>
          </w:p>
        </w:tc>
        <w:tc>
          <w:tcPr>
            <w:tcW w:w="1625" w:type="dxa"/>
          </w:tcPr>
          <w:p w14:paraId="1C18EFD2" w14:textId="687A39DE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9</w:t>
            </w:r>
          </w:p>
        </w:tc>
        <w:tc>
          <w:tcPr>
            <w:tcW w:w="1365" w:type="dxa"/>
            <w:vAlign w:val="center"/>
          </w:tcPr>
          <w:p w14:paraId="37E523E9" w14:textId="34C41074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473</w:t>
            </w:r>
          </w:p>
        </w:tc>
      </w:tr>
      <w:tr w:rsidR="001065AD" w:rsidRPr="00682C34" w14:paraId="60BB9F3C" w14:textId="6C9F7962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7EA44BC3" w14:textId="1EE175AB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Government social benefits officials</w:t>
            </w:r>
          </w:p>
        </w:tc>
        <w:tc>
          <w:tcPr>
            <w:tcW w:w="1625" w:type="dxa"/>
          </w:tcPr>
          <w:p w14:paraId="7FFB812E" w14:textId="4A75189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3</w:t>
            </w:r>
          </w:p>
        </w:tc>
        <w:tc>
          <w:tcPr>
            <w:tcW w:w="1365" w:type="dxa"/>
            <w:vAlign w:val="center"/>
          </w:tcPr>
          <w:p w14:paraId="3D009957" w14:textId="60B80A1B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239</w:t>
            </w:r>
          </w:p>
        </w:tc>
      </w:tr>
      <w:tr w:rsidR="001065AD" w:rsidRPr="00682C34" w14:paraId="2B06BBB6" w14:textId="5B077871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8D8AEB8" w14:textId="4A6BEB99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Employment agents and contractors</w:t>
            </w:r>
          </w:p>
        </w:tc>
        <w:tc>
          <w:tcPr>
            <w:tcW w:w="1625" w:type="dxa"/>
          </w:tcPr>
          <w:p w14:paraId="4BB38E3A" w14:textId="06D1660F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3</w:t>
            </w:r>
          </w:p>
        </w:tc>
        <w:tc>
          <w:tcPr>
            <w:tcW w:w="1365" w:type="dxa"/>
            <w:vAlign w:val="center"/>
          </w:tcPr>
          <w:p w14:paraId="48A47F16" w14:textId="0F689118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129</w:t>
            </w:r>
          </w:p>
        </w:tc>
      </w:tr>
      <w:tr w:rsidR="001065AD" w:rsidRPr="00682C34" w14:paraId="5A0D2456" w14:textId="69AC4861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2E35F289" w14:textId="293A3B8D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Insurance representatives</w:t>
            </w:r>
          </w:p>
        </w:tc>
        <w:tc>
          <w:tcPr>
            <w:tcW w:w="1625" w:type="dxa"/>
          </w:tcPr>
          <w:p w14:paraId="66A64E14" w14:textId="7BA6917F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1</w:t>
            </w:r>
          </w:p>
        </w:tc>
        <w:tc>
          <w:tcPr>
            <w:tcW w:w="1365" w:type="dxa"/>
            <w:vAlign w:val="center"/>
          </w:tcPr>
          <w:p w14:paraId="1161A5D4" w14:textId="3992ECAF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123</w:t>
            </w:r>
          </w:p>
        </w:tc>
      </w:tr>
      <w:tr w:rsidR="001065AD" w:rsidRPr="00682C34" w14:paraId="520E0229" w14:textId="6A2381C4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4537EF94" w14:textId="3A0B6A70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tock clerks</w:t>
            </w:r>
          </w:p>
        </w:tc>
        <w:tc>
          <w:tcPr>
            <w:tcW w:w="1625" w:type="dxa"/>
          </w:tcPr>
          <w:p w14:paraId="0DEECFAB" w14:textId="3467C602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1</w:t>
            </w:r>
          </w:p>
        </w:tc>
        <w:tc>
          <w:tcPr>
            <w:tcW w:w="1365" w:type="dxa"/>
            <w:vAlign w:val="center"/>
          </w:tcPr>
          <w:p w14:paraId="6F362E8B" w14:textId="548EBA6F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031</w:t>
            </w:r>
          </w:p>
        </w:tc>
      </w:tr>
      <w:tr w:rsidR="001065AD" w:rsidRPr="00682C34" w14:paraId="789D85AA" w14:textId="0CA46B62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7E75BAD4" w14:textId="62FF18D6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Building architects</w:t>
            </w:r>
          </w:p>
        </w:tc>
        <w:tc>
          <w:tcPr>
            <w:tcW w:w="1625" w:type="dxa"/>
          </w:tcPr>
          <w:p w14:paraId="058D525A" w14:textId="0690669C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1</w:t>
            </w:r>
          </w:p>
        </w:tc>
        <w:tc>
          <w:tcPr>
            <w:tcW w:w="1365" w:type="dxa"/>
            <w:vAlign w:val="center"/>
          </w:tcPr>
          <w:p w14:paraId="1AB83CD6" w14:textId="02930B65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992</w:t>
            </w:r>
          </w:p>
        </w:tc>
      </w:tr>
      <w:tr w:rsidR="001065AD" w:rsidRPr="00682C34" w14:paraId="1E2AD34E" w14:textId="290293FE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7A13574" w14:textId="6F68B4E3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General office clerks</w:t>
            </w:r>
          </w:p>
        </w:tc>
        <w:tc>
          <w:tcPr>
            <w:tcW w:w="1625" w:type="dxa"/>
          </w:tcPr>
          <w:p w14:paraId="2E8C9F60" w14:textId="0D5F9C51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0</w:t>
            </w:r>
          </w:p>
        </w:tc>
        <w:tc>
          <w:tcPr>
            <w:tcW w:w="1365" w:type="dxa"/>
            <w:vAlign w:val="center"/>
          </w:tcPr>
          <w:p w14:paraId="62F43E3B" w14:textId="5E28D7B7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873</w:t>
            </w:r>
          </w:p>
        </w:tc>
      </w:tr>
      <w:tr w:rsidR="001065AD" w:rsidRPr="00682C34" w14:paraId="2041BD2D" w14:textId="4F0437CC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BF91D8B" w14:textId="1EF05EEE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Research and development managers</w:t>
            </w:r>
          </w:p>
        </w:tc>
        <w:tc>
          <w:tcPr>
            <w:tcW w:w="1625" w:type="dxa"/>
          </w:tcPr>
          <w:p w14:paraId="4EEF3EE7" w14:textId="0A10980D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1365" w:type="dxa"/>
            <w:vAlign w:val="center"/>
          </w:tcPr>
          <w:p w14:paraId="6FDD6932" w14:textId="5FE85FE6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849</w:t>
            </w:r>
          </w:p>
        </w:tc>
      </w:tr>
      <w:tr w:rsidR="001065AD" w:rsidRPr="00682C34" w14:paraId="30591FB5" w14:textId="1C198612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5031F3F" w14:textId="06768AAF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Finance managers</w:t>
            </w:r>
          </w:p>
        </w:tc>
        <w:tc>
          <w:tcPr>
            <w:tcW w:w="1625" w:type="dxa"/>
          </w:tcPr>
          <w:p w14:paraId="33D27AB2" w14:textId="7ED5E0E6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1</w:t>
            </w:r>
          </w:p>
        </w:tc>
        <w:tc>
          <w:tcPr>
            <w:tcW w:w="1365" w:type="dxa"/>
            <w:vAlign w:val="center"/>
          </w:tcPr>
          <w:p w14:paraId="1A393164" w14:textId="70B3D1EB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826</w:t>
            </w:r>
          </w:p>
        </w:tc>
      </w:tr>
      <w:tr w:rsidR="001065AD" w:rsidRPr="00682C34" w14:paraId="555FD0CD" w14:textId="1F287C6E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66222BF5" w14:textId="0CB31439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Advertising and public relations managers</w:t>
            </w:r>
          </w:p>
        </w:tc>
        <w:tc>
          <w:tcPr>
            <w:tcW w:w="1625" w:type="dxa"/>
          </w:tcPr>
          <w:p w14:paraId="47FD419A" w14:textId="37A2BBE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2</w:t>
            </w:r>
          </w:p>
        </w:tc>
        <w:tc>
          <w:tcPr>
            <w:tcW w:w="1365" w:type="dxa"/>
            <w:vAlign w:val="center"/>
          </w:tcPr>
          <w:p w14:paraId="6F3A5D27" w14:textId="3D891CA2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799</w:t>
            </w:r>
          </w:p>
        </w:tc>
      </w:tr>
      <w:tr w:rsidR="001065AD" w:rsidRPr="00682C34" w14:paraId="766F8EBF" w14:textId="2D148F2A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7DA18F2" w14:textId="4D1B8E78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Government tax and excise officials</w:t>
            </w:r>
          </w:p>
        </w:tc>
        <w:tc>
          <w:tcPr>
            <w:tcW w:w="1625" w:type="dxa"/>
          </w:tcPr>
          <w:p w14:paraId="64FBD8E6" w14:textId="4239BD6C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2</w:t>
            </w:r>
          </w:p>
        </w:tc>
        <w:tc>
          <w:tcPr>
            <w:tcW w:w="1365" w:type="dxa"/>
            <w:vAlign w:val="center"/>
          </w:tcPr>
          <w:p w14:paraId="08C50A9D" w14:textId="501C3ADB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640</w:t>
            </w:r>
          </w:p>
        </w:tc>
      </w:tr>
      <w:tr w:rsidR="001065AD" w:rsidRPr="00682C34" w14:paraId="06B2E9D8" w14:textId="0A34E009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30C43E95" w14:textId="3535818A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Library clerks</w:t>
            </w:r>
          </w:p>
        </w:tc>
        <w:tc>
          <w:tcPr>
            <w:tcW w:w="1625" w:type="dxa"/>
          </w:tcPr>
          <w:p w14:paraId="73A1A415" w14:textId="2D417A9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1</w:t>
            </w:r>
          </w:p>
        </w:tc>
        <w:tc>
          <w:tcPr>
            <w:tcW w:w="1365" w:type="dxa"/>
            <w:vAlign w:val="center"/>
          </w:tcPr>
          <w:p w14:paraId="2983792F" w14:textId="660AD2C0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480</w:t>
            </w:r>
          </w:p>
        </w:tc>
      </w:tr>
      <w:tr w:rsidR="001065AD" w:rsidRPr="00682C34" w14:paraId="548849F2" w14:textId="33CCD797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8C1A976" w14:textId="60B74CD8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Financial analysts</w:t>
            </w:r>
          </w:p>
        </w:tc>
        <w:tc>
          <w:tcPr>
            <w:tcW w:w="1625" w:type="dxa"/>
          </w:tcPr>
          <w:p w14:paraId="588ECADD" w14:textId="31DF410C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3</w:t>
            </w:r>
          </w:p>
        </w:tc>
        <w:tc>
          <w:tcPr>
            <w:tcW w:w="1365" w:type="dxa"/>
            <w:vAlign w:val="center"/>
          </w:tcPr>
          <w:p w14:paraId="54779BB0" w14:textId="4843FEDE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427</w:t>
            </w:r>
          </w:p>
        </w:tc>
      </w:tr>
      <w:tr w:rsidR="001065AD" w:rsidRPr="00682C34" w14:paraId="4A55DAC0" w14:textId="0B9C94FE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0B89B125" w14:textId="730BDFC5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Telephone switchboard operators</w:t>
            </w:r>
          </w:p>
        </w:tc>
        <w:tc>
          <w:tcPr>
            <w:tcW w:w="1625" w:type="dxa"/>
          </w:tcPr>
          <w:p w14:paraId="3C5D7EF5" w14:textId="507DAAE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3</w:t>
            </w:r>
          </w:p>
        </w:tc>
        <w:tc>
          <w:tcPr>
            <w:tcW w:w="1365" w:type="dxa"/>
            <w:vAlign w:val="center"/>
          </w:tcPr>
          <w:p w14:paraId="110C96E3" w14:textId="739572CC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390</w:t>
            </w:r>
          </w:p>
        </w:tc>
      </w:tr>
      <w:tr w:rsidR="001065AD" w:rsidRPr="00682C34" w14:paraId="7FA74507" w14:textId="2B05484D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5AB5C779" w14:textId="29947896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tatistical, finance and insurance clerks</w:t>
            </w:r>
          </w:p>
        </w:tc>
        <w:tc>
          <w:tcPr>
            <w:tcW w:w="1625" w:type="dxa"/>
          </w:tcPr>
          <w:p w14:paraId="0AB250FD" w14:textId="3F61CC75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2</w:t>
            </w:r>
          </w:p>
        </w:tc>
        <w:tc>
          <w:tcPr>
            <w:tcW w:w="1365" w:type="dxa"/>
            <w:vAlign w:val="center"/>
          </w:tcPr>
          <w:p w14:paraId="04B3708B" w14:textId="4761E861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356</w:t>
            </w:r>
          </w:p>
        </w:tc>
      </w:tr>
      <w:tr w:rsidR="001065AD" w:rsidRPr="00682C34" w14:paraId="0A6355E9" w14:textId="72F12B4E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4F101773" w14:textId="3FE2DB3F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Conference and event planners</w:t>
            </w:r>
          </w:p>
        </w:tc>
        <w:tc>
          <w:tcPr>
            <w:tcW w:w="1625" w:type="dxa"/>
          </w:tcPr>
          <w:p w14:paraId="376084FF" w14:textId="2EC94FB5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2</w:t>
            </w:r>
          </w:p>
        </w:tc>
        <w:tc>
          <w:tcPr>
            <w:tcW w:w="1365" w:type="dxa"/>
            <w:vAlign w:val="center"/>
          </w:tcPr>
          <w:p w14:paraId="291752FD" w14:textId="121CBD37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305</w:t>
            </w:r>
          </w:p>
        </w:tc>
      </w:tr>
      <w:tr w:rsidR="001065AD" w:rsidRPr="00682C34" w14:paraId="59C2C651" w14:textId="7ED76CED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1FE3718F" w14:textId="7D01E809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Landscape architects</w:t>
            </w:r>
          </w:p>
        </w:tc>
        <w:tc>
          <w:tcPr>
            <w:tcW w:w="1625" w:type="dxa"/>
          </w:tcPr>
          <w:p w14:paraId="73885157" w14:textId="1101039B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2</w:t>
            </w:r>
          </w:p>
        </w:tc>
        <w:tc>
          <w:tcPr>
            <w:tcW w:w="1365" w:type="dxa"/>
            <w:vAlign w:val="center"/>
          </w:tcPr>
          <w:p w14:paraId="297AC911" w14:textId="739390A3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176</w:t>
            </w:r>
          </w:p>
        </w:tc>
      </w:tr>
      <w:tr w:rsidR="001065AD" w:rsidRPr="00682C34" w14:paraId="78DB3CF1" w14:textId="66806C83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203EE8DF" w14:textId="4D2F8D8A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Town and traffic planners</w:t>
            </w:r>
          </w:p>
        </w:tc>
        <w:tc>
          <w:tcPr>
            <w:tcW w:w="1625" w:type="dxa"/>
          </w:tcPr>
          <w:p w14:paraId="28786584" w14:textId="06711C4E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4</w:t>
            </w:r>
          </w:p>
        </w:tc>
        <w:tc>
          <w:tcPr>
            <w:tcW w:w="1365" w:type="dxa"/>
            <w:vAlign w:val="center"/>
          </w:tcPr>
          <w:p w14:paraId="67CFC789" w14:textId="7F20BD1D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91</w:t>
            </w:r>
          </w:p>
        </w:tc>
      </w:tr>
      <w:tr w:rsidR="001065AD" w:rsidRPr="00682C34" w14:paraId="6D1DB24D" w14:textId="2926CCD4" w:rsidTr="0032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0DBDD873" w14:textId="3455D31B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Economists</w:t>
            </w:r>
          </w:p>
        </w:tc>
        <w:tc>
          <w:tcPr>
            <w:tcW w:w="1625" w:type="dxa"/>
          </w:tcPr>
          <w:p w14:paraId="472560A9" w14:textId="3846019C" w:rsidR="001065AD" w:rsidRPr="00682C34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1</w:t>
            </w:r>
          </w:p>
        </w:tc>
        <w:tc>
          <w:tcPr>
            <w:tcW w:w="1365" w:type="dxa"/>
            <w:vAlign w:val="center"/>
          </w:tcPr>
          <w:p w14:paraId="508CB6BC" w14:textId="26040423" w:rsidR="001065AD" w:rsidRDefault="001065AD" w:rsidP="0010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76</w:t>
            </w:r>
          </w:p>
        </w:tc>
      </w:tr>
      <w:tr w:rsidR="001065AD" w:rsidRPr="00682C34" w14:paraId="205ACE6A" w14:textId="414B1C58" w:rsidTr="0032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vAlign w:val="center"/>
          </w:tcPr>
          <w:p w14:paraId="274E3035" w14:textId="5B9082D5" w:rsidR="001065AD" w:rsidRPr="001065AD" w:rsidRDefault="001065AD" w:rsidP="001065AD">
            <w:pPr>
              <w:rPr>
                <w:b w:val="0"/>
                <w:bCs w:val="0"/>
                <w:sz w:val="22"/>
                <w:szCs w:val="22"/>
              </w:rPr>
            </w:pPr>
            <w:r w:rsidRPr="0074442F">
              <w:rPr>
                <w:rFonts w:eastAsia="Times New Roman"/>
                <w:b w:val="0"/>
                <w:bCs w:val="0"/>
                <w:kern w:val="0"/>
                <w14:ligatures w14:val="none"/>
              </w:rPr>
              <w:t>Securities and finance dealers and brokers</w:t>
            </w:r>
          </w:p>
        </w:tc>
        <w:tc>
          <w:tcPr>
            <w:tcW w:w="1625" w:type="dxa"/>
          </w:tcPr>
          <w:p w14:paraId="7D9C1B05" w14:textId="74E88CF4" w:rsidR="001065AD" w:rsidRPr="00682C34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1</w:t>
            </w:r>
          </w:p>
        </w:tc>
        <w:tc>
          <w:tcPr>
            <w:tcW w:w="1365" w:type="dxa"/>
            <w:vAlign w:val="center"/>
          </w:tcPr>
          <w:p w14:paraId="798B31D5" w14:textId="031F7D46" w:rsidR="001065AD" w:rsidRDefault="001065AD" w:rsidP="0010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4442F">
              <w:rPr>
                <w:rFonts w:eastAsia="Times New Roman"/>
                <w:kern w:val="0"/>
                <w14:ligatures w14:val="none"/>
              </w:rPr>
              <w:t>48</w:t>
            </w:r>
          </w:p>
        </w:tc>
      </w:tr>
    </w:tbl>
    <w:p w14:paraId="1A23E192" w14:textId="32573872" w:rsidR="00BB3995" w:rsidRDefault="00BB3995" w:rsidP="00C314A7">
      <w:pPr>
        <w:rPr>
          <w:i/>
          <w:iCs/>
          <w:sz w:val="22"/>
          <w:szCs w:val="22"/>
        </w:rPr>
      </w:pPr>
    </w:p>
    <w:sectPr w:rsidR="00BB3995" w:rsidSect="004E7DC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2B862" w14:textId="77777777" w:rsidR="00B32D8A" w:rsidRDefault="00B32D8A" w:rsidP="000917FD">
      <w:pPr>
        <w:spacing w:after="0" w:line="240" w:lineRule="auto"/>
      </w:pPr>
      <w:r>
        <w:separator/>
      </w:r>
    </w:p>
  </w:endnote>
  <w:endnote w:type="continuationSeparator" w:id="0">
    <w:p w14:paraId="64AA06FA" w14:textId="77777777" w:rsidR="00B32D8A" w:rsidRDefault="00B32D8A" w:rsidP="0009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7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31FB" w14:textId="3A93EB97" w:rsidR="000917FD" w:rsidRDefault="000917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BA349" w14:textId="77777777" w:rsidR="000917FD" w:rsidRDefault="0009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D9A5D" w14:textId="77777777" w:rsidR="00B32D8A" w:rsidRDefault="00B32D8A" w:rsidP="000917FD">
      <w:pPr>
        <w:spacing w:after="0" w:line="240" w:lineRule="auto"/>
      </w:pPr>
      <w:r>
        <w:separator/>
      </w:r>
    </w:p>
  </w:footnote>
  <w:footnote w:type="continuationSeparator" w:id="0">
    <w:p w14:paraId="6F01D7C3" w14:textId="77777777" w:rsidR="00B32D8A" w:rsidRDefault="00B32D8A" w:rsidP="0009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11"/>
    <w:rsid w:val="000038B9"/>
    <w:rsid w:val="000135AF"/>
    <w:rsid w:val="00053DF6"/>
    <w:rsid w:val="00055430"/>
    <w:rsid w:val="00056436"/>
    <w:rsid w:val="000567AE"/>
    <w:rsid w:val="0005684A"/>
    <w:rsid w:val="00057F53"/>
    <w:rsid w:val="00066365"/>
    <w:rsid w:val="00067134"/>
    <w:rsid w:val="00075BA3"/>
    <w:rsid w:val="00076C00"/>
    <w:rsid w:val="00076EAF"/>
    <w:rsid w:val="00086DA5"/>
    <w:rsid w:val="000917FD"/>
    <w:rsid w:val="000A362B"/>
    <w:rsid w:val="000A7D4A"/>
    <w:rsid w:val="000B2758"/>
    <w:rsid w:val="000B5C50"/>
    <w:rsid w:val="000D0301"/>
    <w:rsid w:val="000D55C3"/>
    <w:rsid w:val="000D5603"/>
    <w:rsid w:val="000F5FE9"/>
    <w:rsid w:val="000F6669"/>
    <w:rsid w:val="000F7391"/>
    <w:rsid w:val="001065AD"/>
    <w:rsid w:val="001128BF"/>
    <w:rsid w:val="001212CE"/>
    <w:rsid w:val="0012755F"/>
    <w:rsid w:val="00136206"/>
    <w:rsid w:val="00144B11"/>
    <w:rsid w:val="00145AC2"/>
    <w:rsid w:val="00146940"/>
    <w:rsid w:val="0015075D"/>
    <w:rsid w:val="0017002B"/>
    <w:rsid w:val="001748B2"/>
    <w:rsid w:val="00177117"/>
    <w:rsid w:val="00177EC6"/>
    <w:rsid w:val="0018131A"/>
    <w:rsid w:val="0018647E"/>
    <w:rsid w:val="00186513"/>
    <w:rsid w:val="001915E0"/>
    <w:rsid w:val="00191FA7"/>
    <w:rsid w:val="001A167D"/>
    <w:rsid w:val="001A174C"/>
    <w:rsid w:val="001A434F"/>
    <w:rsid w:val="001A5E43"/>
    <w:rsid w:val="001A785D"/>
    <w:rsid w:val="001B20FD"/>
    <w:rsid w:val="001B28D6"/>
    <w:rsid w:val="001B435C"/>
    <w:rsid w:val="001B4742"/>
    <w:rsid w:val="001D42E2"/>
    <w:rsid w:val="001D4339"/>
    <w:rsid w:val="001D4F99"/>
    <w:rsid w:val="001F3407"/>
    <w:rsid w:val="001F4580"/>
    <w:rsid w:val="001F5DDA"/>
    <w:rsid w:val="00207985"/>
    <w:rsid w:val="00211D1F"/>
    <w:rsid w:val="00211D22"/>
    <w:rsid w:val="00222141"/>
    <w:rsid w:val="00223216"/>
    <w:rsid w:val="0022492B"/>
    <w:rsid w:val="0023793B"/>
    <w:rsid w:val="00240B0A"/>
    <w:rsid w:val="00244A19"/>
    <w:rsid w:val="00244A97"/>
    <w:rsid w:val="00247963"/>
    <w:rsid w:val="00264127"/>
    <w:rsid w:val="00272DB1"/>
    <w:rsid w:val="0029009F"/>
    <w:rsid w:val="00292BA0"/>
    <w:rsid w:val="00296581"/>
    <w:rsid w:val="00296FA3"/>
    <w:rsid w:val="002A4972"/>
    <w:rsid w:val="002A576C"/>
    <w:rsid w:val="002A6577"/>
    <w:rsid w:val="002A780F"/>
    <w:rsid w:val="002B109E"/>
    <w:rsid w:val="002D0E6B"/>
    <w:rsid w:val="002D3630"/>
    <w:rsid w:val="002D455C"/>
    <w:rsid w:val="002D48B9"/>
    <w:rsid w:val="002D6F89"/>
    <w:rsid w:val="002F49A4"/>
    <w:rsid w:val="002F52EA"/>
    <w:rsid w:val="00306A76"/>
    <w:rsid w:val="00307B44"/>
    <w:rsid w:val="00312ECA"/>
    <w:rsid w:val="00321570"/>
    <w:rsid w:val="00321A28"/>
    <w:rsid w:val="00322ABF"/>
    <w:rsid w:val="0033271E"/>
    <w:rsid w:val="0033597A"/>
    <w:rsid w:val="0034468C"/>
    <w:rsid w:val="0034555F"/>
    <w:rsid w:val="003521EE"/>
    <w:rsid w:val="0035279D"/>
    <w:rsid w:val="003611A4"/>
    <w:rsid w:val="0036473C"/>
    <w:rsid w:val="0038065E"/>
    <w:rsid w:val="00394496"/>
    <w:rsid w:val="00395DD7"/>
    <w:rsid w:val="003A0BB4"/>
    <w:rsid w:val="003A1593"/>
    <w:rsid w:val="003A3331"/>
    <w:rsid w:val="003B3D9F"/>
    <w:rsid w:val="003C67C6"/>
    <w:rsid w:val="003C6B83"/>
    <w:rsid w:val="003C751E"/>
    <w:rsid w:val="003E23BB"/>
    <w:rsid w:val="003F1393"/>
    <w:rsid w:val="003F2F74"/>
    <w:rsid w:val="003F76CA"/>
    <w:rsid w:val="00410157"/>
    <w:rsid w:val="00414EDE"/>
    <w:rsid w:val="00417CA6"/>
    <w:rsid w:val="00420FF3"/>
    <w:rsid w:val="0042386F"/>
    <w:rsid w:val="00425119"/>
    <w:rsid w:val="0042673D"/>
    <w:rsid w:val="00440780"/>
    <w:rsid w:val="00444868"/>
    <w:rsid w:val="0045144D"/>
    <w:rsid w:val="00454299"/>
    <w:rsid w:val="00467DBA"/>
    <w:rsid w:val="00473B99"/>
    <w:rsid w:val="00476A08"/>
    <w:rsid w:val="0048081D"/>
    <w:rsid w:val="00482A33"/>
    <w:rsid w:val="0049207A"/>
    <w:rsid w:val="00495364"/>
    <w:rsid w:val="004B05FD"/>
    <w:rsid w:val="004B4971"/>
    <w:rsid w:val="004B4C13"/>
    <w:rsid w:val="004C3A77"/>
    <w:rsid w:val="004C4E19"/>
    <w:rsid w:val="004C5D46"/>
    <w:rsid w:val="004E7DC7"/>
    <w:rsid w:val="005073B4"/>
    <w:rsid w:val="00513B7D"/>
    <w:rsid w:val="00514BDB"/>
    <w:rsid w:val="00520FF8"/>
    <w:rsid w:val="00521B91"/>
    <w:rsid w:val="00525A1A"/>
    <w:rsid w:val="00525CB1"/>
    <w:rsid w:val="00526BC5"/>
    <w:rsid w:val="0053573F"/>
    <w:rsid w:val="0055101B"/>
    <w:rsid w:val="0055290B"/>
    <w:rsid w:val="005831B9"/>
    <w:rsid w:val="00596C94"/>
    <w:rsid w:val="005A7A6A"/>
    <w:rsid w:val="005B4509"/>
    <w:rsid w:val="005C17E7"/>
    <w:rsid w:val="005D11F1"/>
    <w:rsid w:val="005D4F0F"/>
    <w:rsid w:val="005F031E"/>
    <w:rsid w:val="00600069"/>
    <w:rsid w:val="00603EEF"/>
    <w:rsid w:val="006055C6"/>
    <w:rsid w:val="0060584A"/>
    <w:rsid w:val="0061638E"/>
    <w:rsid w:val="00622E49"/>
    <w:rsid w:val="0063031E"/>
    <w:rsid w:val="00631440"/>
    <w:rsid w:val="0064077F"/>
    <w:rsid w:val="00640B8F"/>
    <w:rsid w:val="00645149"/>
    <w:rsid w:val="00645A6A"/>
    <w:rsid w:val="00652159"/>
    <w:rsid w:val="00663FA1"/>
    <w:rsid w:val="006669F1"/>
    <w:rsid w:val="006677E9"/>
    <w:rsid w:val="00670EB2"/>
    <w:rsid w:val="00681177"/>
    <w:rsid w:val="00682C34"/>
    <w:rsid w:val="00682D9D"/>
    <w:rsid w:val="0068664B"/>
    <w:rsid w:val="006A147B"/>
    <w:rsid w:val="006A397F"/>
    <w:rsid w:val="006A39D4"/>
    <w:rsid w:val="006B04E0"/>
    <w:rsid w:val="006B0CB3"/>
    <w:rsid w:val="006B46F3"/>
    <w:rsid w:val="006B6039"/>
    <w:rsid w:val="006C2801"/>
    <w:rsid w:val="006C3382"/>
    <w:rsid w:val="006C4BB8"/>
    <w:rsid w:val="006C6FE1"/>
    <w:rsid w:val="006D553C"/>
    <w:rsid w:val="006D6DC6"/>
    <w:rsid w:val="006F74D5"/>
    <w:rsid w:val="0070020C"/>
    <w:rsid w:val="00705583"/>
    <w:rsid w:val="0071186D"/>
    <w:rsid w:val="00712AEE"/>
    <w:rsid w:val="00712B34"/>
    <w:rsid w:val="007206FF"/>
    <w:rsid w:val="00723154"/>
    <w:rsid w:val="007439CE"/>
    <w:rsid w:val="00744A0E"/>
    <w:rsid w:val="007450A7"/>
    <w:rsid w:val="00745DF4"/>
    <w:rsid w:val="0074644F"/>
    <w:rsid w:val="00750EDF"/>
    <w:rsid w:val="007536F3"/>
    <w:rsid w:val="00757A28"/>
    <w:rsid w:val="007629F7"/>
    <w:rsid w:val="00762DC0"/>
    <w:rsid w:val="007653BB"/>
    <w:rsid w:val="00777AA0"/>
    <w:rsid w:val="0079451C"/>
    <w:rsid w:val="00794635"/>
    <w:rsid w:val="00795B65"/>
    <w:rsid w:val="007A1CC2"/>
    <w:rsid w:val="007A3EA7"/>
    <w:rsid w:val="007A4A86"/>
    <w:rsid w:val="007C3457"/>
    <w:rsid w:val="007C5DDD"/>
    <w:rsid w:val="007D4626"/>
    <w:rsid w:val="007D58CE"/>
    <w:rsid w:val="007D6D49"/>
    <w:rsid w:val="007E076D"/>
    <w:rsid w:val="007E557E"/>
    <w:rsid w:val="007F3A04"/>
    <w:rsid w:val="007F7041"/>
    <w:rsid w:val="00800427"/>
    <w:rsid w:val="00806D6C"/>
    <w:rsid w:val="008155FB"/>
    <w:rsid w:val="00817F60"/>
    <w:rsid w:val="00822EEF"/>
    <w:rsid w:val="008248D6"/>
    <w:rsid w:val="00834B35"/>
    <w:rsid w:val="00846055"/>
    <w:rsid w:val="0085249B"/>
    <w:rsid w:val="008709A1"/>
    <w:rsid w:val="00874BAC"/>
    <w:rsid w:val="00881A73"/>
    <w:rsid w:val="00894736"/>
    <w:rsid w:val="00896D7E"/>
    <w:rsid w:val="00896F50"/>
    <w:rsid w:val="008A2CE5"/>
    <w:rsid w:val="008B5019"/>
    <w:rsid w:val="008B714E"/>
    <w:rsid w:val="008C71B6"/>
    <w:rsid w:val="008C7B52"/>
    <w:rsid w:val="008D2EFA"/>
    <w:rsid w:val="008D5402"/>
    <w:rsid w:val="008D54CF"/>
    <w:rsid w:val="008E6360"/>
    <w:rsid w:val="008E7550"/>
    <w:rsid w:val="008F545C"/>
    <w:rsid w:val="008F7C13"/>
    <w:rsid w:val="00904086"/>
    <w:rsid w:val="00905E7E"/>
    <w:rsid w:val="009159A7"/>
    <w:rsid w:val="00917BAA"/>
    <w:rsid w:val="00920997"/>
    <w:rsid w:val="00921EA3"/>
    <w:rsid w:val="009230EC"/>
    <w:rsid w:val="0093251F"/>
    <w:rsid w:val="009561F2"/>
    <w:rsid w:val="009743D1"/>
    <w:rsid w:val="00974CD9"/>
    <w:rsid w:val="0099236D"/>
    <w:rsid w:val="0099308F"/>
    <w:rsid w:val="00995000"/>
    <w:rsid w:val="009A1A9F"/>
    <w:rsid w:val="009A20A7"/>
    <w:rsid w:val="009A783B"/>
    <w:rsid w:val="009B3379"/>
    <w:rsid w:val="009B35F9"/>
    <w:rsid w:val="009B6CCF"/>
    <w:rsid w:val="009C2E2A"/>
    <w:rsid w:val="009D2A00"/>
    <w:rsid w:val="009D5658"/>
    <w:rsid w:val="009F2F81"/>
    <w:rsid w:val="00A151F5"/>
    <w:rsid w:val="00A23E6B"/>
    <w:rsid w:val="00A266FC"/>
    <w:rsid w:val="00A30957"/>
    <w:rsid w:val="00A30BFA"/>
    <w:rsid w:val="00A33269"/>
    <w:rsid w:val="00A40154"/>
    <w:rsid w:val="00A51F54"/>
    <w:rsid w:val="00A54209"/>
    <w:rsid w:val="00A911BF"/>
    <w:rsid w:val="00AA70D3"/>
    <w:rsid w:val="00AB25CC"/>
    <w:rsid w:val="00AB5A23"/>
    <w:rsid w:val="00AB5FD9"/>
    <w:rsid w:val="00AB7E93"/>
    <w:rsid w:val="00AC090B"/>
    <w:rsid w:val="00AD057D"/>
    <w:rsid w:val="00AD12E0"/>
    <w:rsid w:val="00AE1522"/>
    <w:rsid w:val="00AF0C38"/>
    <w:rsid w:val="00AF31B9"/>
    <w:rsid w:val="00AF543F"/>
    <w:rsid w:val="00AF55CD"/>
    <w:rsid w:val="00AF5806"/>
    <w:rsid w:val="00AF605C"/>
    <w:rsid w:val="00B00AA7"/>
    <w:rsid w:val="00B02445"/>
    <w:rsid w:val="00B04463"/>
    <w:rsid w:val="00B063B7"/>
    <w:rsid w:val="00B06C01"/>
    <w:rsid w:val="00B07B33"/>
    <w:rsid w:val="00B11CEE"/>
    <w:rsid w:val="00B12EDA"/>
    <w:rsid w:val="00B22D99"/>
    <w:rsid w:val="00B25211"/>
    <w:rsid w:val="00B276F1"/>
    <w:rsid w:val="00B32D8A"/>
    <w:rsid w:val="00B507B6"/>
    <w:rsid w:val="00B61067"/>
    <w:rsid w:val="00B61E96"/>
    <w:rsid w:val="00B64992"/>
    <w:rsid w:val="00B66682"/>
    <w:rsid w:val="00B67116"/>
    <w:rsid w:val="00B70AC4"/>
    <w:rsid w:val="00B75087"/>
    <w:rsid w:val="00B86BE0"/>
    <w:rsid w:val="00B95FB3"/>
    <w:rsid w:val="00B9769C"/>
    <w:rsid w:val="00BA3454"/>
    <w:rsid w:val="00BA3F39"/>
    <w:rsid w:val="00BA7886"/>
    <w:rsid w:val="00BB126C"/>
    <w:rsid w:val="00BB3995"/>
    <w:rsid w:val="00BC4BC0"/>
    <w:rsid w:val="00BD36A5"/>
    <w:rsid w:val="00BD6F2E"/>
    <w:rsid w:val="00BE0B98"/>
    <w:rsid w:val="00BE2F23"/>
    <w:rsid w:val="00BE5D3A"/>
    <w:rsid w:val="00C01A2E"/>
    <w:rsid w:val="00C12087"/>
    <w:rsid w:val="00C136D4"/>
    <w:rsid w:val="00C15B30"/>
    <w:rsid w:val="00C15BBB"/>
    <w:rsid w:val="00C23CCF"/>
    <w:rsid w:val="00C314A7"/>
    <w:rsid w:val="00C31C68"/>
    <w:rsid w:val="00C365E3"/>
    <w:rsid w:val="00C36BD5"/>
    <w:rsid w:val="00C4153F"/>
    <w:rsid w:val="00C42891"/>
    <w:rsid w:val="00C469CE"/>
    <w:rsid w:val="00C632B2"/>
    <w:rsid w:val="00C63F53"/>
    <w:rsid w:val="00C64D7C"/>
    <w:rsid w:val="00C65EA9"/>
    <w:rsid w:val="00C66B61"/>
    <w:rsid w:val="00C716AC"/>
    <w:rsid w:val="00C72B14"/>
    <w:rsid w:val="00C731D0"/>
    <w:rsid w:val="00C7535C"/>
    <w:rsid w:val="00C76362"/>
    <w:rsid w:val="00C91524"/>
    <w:rsid w:val="00C91AC4"/>
    <w:rsid w:val="00C951E6"/>
    <w:rsid w:val="00CA0127"/>
    <w:rsid w:val="00CA016F"/>
    <w:rsid w:val="00CA19A6"/>
    <w:rsid w:val="00CA24DF"/>
    <w:rsid w:val="00CB4C20"/>
    <w:rsid w:val="00CC164E"/>
    <w:rsid w:val="00CD4817"/>
    <w:rsid w:val="00CF1456"/>
    <w:rsid w:val="00CF18A3"/>
    <w:rsid w:val="00D025DD"/>
    <w:rsid w:val="00D03839"/>
    <w:rsid w:val="00D05C09"/>
    <w:rsid w:val="00D24E9B"/>
    <w:rsid w:val="00D279B7"/>
    <w:rsid w:val="00D32036"/>
    <w:rsid w:val="00D4174B"/>
    <w:rsid w:val="00D50EC0"/>
    <w:rsid w:val="00D5108B"/>
    <w:rsid w:val="00D650C2"/>
    <w:rsid w:val="00D853BD"/>
    <w:rsid w:val="00D871BE"/>
    <w:rsid w:val="00D93820"/>
    <w:rsid w:val="00D96E3D"/>
    <w:rsid w:val="00DA0115"/>
    <w:rsid w:val="00DA7B85"/>
    <w:rsid w:val="00DC0069"/>
    <w:rsid w:val="00DC1797"/>
    <w:rsid w:val="00DC6E79"/>
    <w:rsid w:val="00DD28B4"/>
    <w:rsid w:val="00DE2E81"/>
    <w:rsid w:val="00DE37FD"/>
    <w:rsid w:val="00DE397B"/>
    <w:rsid w:val="00DE6942"/>
    <w:rsid w:val="00DE6D6E"/>
    <w:rsid w:val="00DF29B7"/>
    <w:rsid w:val="00E000F2"/>
    <w:rsid w:val="00E02C04"/>
    <w:rsid w:val="00E16AB5"/>
    <w:rsid w:val="00E20909"/>
    <w:rsid w:val="00E27F87"/>
    <w:rsid w:val="00E316B3"/>
    <w:rsid w:val="00E41C03"/>
    <w:rsid w:val="00E4485F"/>
    <w:rsid w:val="00E55750"/>
    <w:rsid w:val="00E5761A"/>
    <w:rsid w:val="00E57D6E"/>
    <w:rsid w:val="00E73137"/>
    <w:rsid w:val="00E7760E"/>
    <w:rsid w:val="00E9372F"/>
    <w:rsid w:val="00E958BB"/>
    <w:rsid w:val="00EA0938"/>
    <w:rsid w:val="00EA4E8D"/>
    <w:rsid w:val="00EA7ACF"/>
    <w:rsid w:val="00EC09B7"/>
    <w:rsid w:val="00ED50D2"/>
    <w:rsid w:val="00ED658C"/>
    <w:rsid w:val="00EF6DF5"/>
    <w:rsid w:val="00F0520F"/>
    <w:rsid w:val="00F06F63"/>
    <w:rsid w:val="00F17304"/>
    <w:rsid w:val="00F204A5"/>
    <w:rsid w:val="00F26615"/>
    <w:rsid w:val="00F31373"/>
    <w:rsid w:val="00F339EE"/>
    <w:rsid w:val="00F375AA"/>
    <w:rsid w:val="00F43EEC"/>
    <w:rsid w:val="00F536E9"/>
    <w:rsid w:val="00F7405C"/>
    <w:rsid w:val="00F80208"/>
    <w:rsid w:val="00F822E5"/>
    <w:rsid w:val="00F86F80"/>
    <w:rsid w:val="00F87174"/>
    <w:rsid w:val="00F91783"/>
    <w:rsid w:val="00FA0A14"/>
    <w:rsid w:val="00FA2CBA"/>
    <w:rsid w:val="00FA4B76"/>
    <w:rsid w:val="00FA6518"/>
    <w:rsid w:val="00FB0A0E"/>
    <w:rsid w:val="00FB0A73"/>
    <w:rsid w:val="00FB1238"/>
    <w:rsid w:val="00FB1785"/>
    <w:rsid w:val="00FC67E7"/>
    <w:rsid w:val="00FC763B"/>
    <w:rsid w:val="00FD6A15"/>
    <w:rsid w:val="00FD6C88"/>
    <w:rsid w:val="00FE33B5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4E50"/>
  <w15:chartTrackingRefBased/>
  <w15:docId w15:val="{45DA65BD-41D0-4F8E-B69A-2266D049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52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FD"/>
  </w:style>
  <w:style w:type="paragraph" w:styleId="Footer">
    <w:name w:val="footer"/>
    <w:basedOn w:val="Normal"/>
    <w:link w:val="Foot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FD"/>
  </w:style>
  <w:style w:type="paragraph" w:styleId="ListParagraph">
    <w:name w:val="List Paragraph"/>
    <w:basedOn w:val="Normal"/>
    <w:uiPriority w:val="34"/>
    <w:qFormat/>
    <w:rsid w:val="00681177"/>
    <w:pPr>
      <w:ind w:left="720"/>
      <w:contextualSpacing/>
    </w:pPr>
  </w:style>
  <w:style w:type="paragraph" w:styleId="Revision">
    <w:name w:val="Revision"/>
    <w:hidden/>
    <w:uiPriority w:val="99"/>
    <w:semiHidden/>
    <w:rsid w:val="00186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46AE-284E-4F40-B2D2-D44F3A3D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hacher</dc:creator>
  <cp:keywords/>
  <dc:description/>
  <cp:lastModifiedBy>Jesse Thacher</cp:lastModifiedBy>
  <cp:revision>3</cp:revision>
  <dcterms:created xsi:type="dcterms:W3CDTF">2025-10-24T08:22:00Z</dcterms:created>
  <dcterms:modified xsi:type="dcterms:W3CDTF">2025-10-24T08:25:00Z</dcterms:modified>
</cp:coreProperties>
</file>